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521E" w:rsidRDefault="00EE521E">
      <w:bookmarkStart w:id="0" w:name="_GoBack"/>
      <w:bookmarkEnd w:id="0"/>
    </w:p>
    <w:tbl>
      <w:tblPr>
        <w:tblStyle w:val="Tabel-Gitter"/>
        <w:tblpPr w:leftFromText="141" w:rightFromText="141" w:vertAnchor="text" w:horzAnchor="margin" w:tblpY="-104"/>
        <w:tblW w:w="14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31"/>
        <w:gridCol w:w="1394"/>
        <w:gridCol w:w="2101"/>
        <w:gridCol w:w="1795"/>
        <w:gridCol w:w="1898"/>
        <w:gridCol w:w="1108"/>
        <w:gridCol w:w="1792"/>
        <w:gridCol w:w="989"/>
      </w:tblGrid>
      <w:tr w:rsidR="00E20A12" w:rsidRPr="00045E67" w:rsidTr="00045E67">
        <w:trPr>
          <w:trHeight w:val="502"/>
        </w:trPr>
        <w:tc>
          <w:tcPr>
            <w:tcW w:w="14108" w:type="dxa"/>
            <w:gridSpan w:val="8"/>
            <w:tcBorders>
              <w:bottom w:val="single" w:sz="4" w:space="0" w:color="auto"/>
            </w:tcBorders>
          </w:tcPr>
          <w:p w:rsidR="00E20A12" w:rsidRPr="00045E67" w:rsidRDefault="00B47FB9" w:rsidP="00D166CA">
            <w:pPr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Supplementary Table </w:t>
            </w:r>
            <w:r w:rsidR="0062210B" w:rsidRPr="00045E67">
              <w:rPr>
                <w:rFonts w:eastAsia="Calibri" w:cs="Times New Roman"/>
                <w:b/>
                <w:sz w:val="18"/>
                <w:szCs w:val="18"/>
                <w:lang w:val="en-GB"/>
              </w:rPr>
              <w:t>6</w:t>
            </w:r>
            <w:r w:rsidR="00E20A12" w:rsidRPr="00045E67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 Association between infection according to type of redeemed anti-infective medication in temporal proximity to first HPV vaccination (</w:t>
            </w:r>
            <w:r w:rsidR="00E20A12" w:rsidRPr="00045E67">
              <w:rPr>
                <w:sz w:val="18"/>
                <w:szCs w:val="18"/>
                <w:lang w:val="en-GB"/>
              </w:rPr>
              <w:t xml:space="preserve">± </w:t>
            </w:r>
            <w:r w:rsidR="00E20A12" w:rsidRPr="00045E67">
              <w:rPr>
                <w:rFonts w:eastAsia="Calibri" w:cs="Times New Roman"/>
                <w:b/>
                <w:sz w:val="18"/>
                <w:szCs w:val="18"/>
                <w:lang w:val="en-GB"/>
              </w:rPr>
              <w:t>one month) and later referral to an HPV-centre for suspected adverse vaccine effects (RR, 95% CI)</w:t>
            </w:r>
          </w:p>
        </w:tc>
      </w:tr>
      <w:tr w:rsidR="00E20A12" w:rsidRPr="00045E67" w:rsidTr="00045E67">
        <w:trPr>
          <w:trHeight w:val="502"/>
        </w:trPr>
        <w:tc>
          <w:tcPr>
            <w:tcW w:w="3031" w:type="dxa"/>
            <w:tcBorders>
              <w:bottom w:val="single" w:sz="4" w:space="0" w:color="auto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Total (N)</w:t>
            </w:r>
          </w:p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 xml:space="preserve">  586,259* </w:t>
            </w:r>
          </w:p>
        </w:tc>
        <w:tc>
          <w:tcPr>
            <w:tcW w:w="2101" w:type="dxa"/>
            <w:tcBorders>
              <w:left w:val="nil"/>
              <w:bottom w:val="single" w:sz="4" w:space="0" w:color="auto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Females referred to an HPV-centre (n)</w:t>
            </w:r>
          </w:p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 xml:space="preserve"> 1,686</w:t>
            </w:r>
          </w:p>
        </w:tc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Females referred to an HPV-centre n per 10.000</w:t>
            </w:r>
          </w:p>
        </w:tc>
        <w:tc>
          <w:tcPr>
            <w:tcW w:w="300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Unadjusted RR</w:t>
            </w:r>
          </w:p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2778" w:type="dxa"/>
            <w:gridSpan w:val="2"/>
            <w:tcBorders>
              <w:left w:val="nil"/>
              <w:bottom w:val="single" w:sz="4" w:space="0" w:color="auto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Adjusted** RR</w:t>
            </w:r>
          </w:p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(95% CI)</w:t>
            </w:r>
          </w:p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E20A12" w:rsidRPr="00045E67" w:rsidTr="00045E67">
        <w:trPr>
          <w:trHeight w:val="243"/>
        </w:trPr>
        <w:tc>
          <w:tcPr>
            <w:tcW w:w="3031" w:type="dxa"/>
            <w:tcBorders>
              <w:top w:val="single" w:sz="4" w:space="0" w:color="auto"/>
              <w:bottom w:val="nil"/>
              <w:right w:val="nil"/>
            </w:tcBorders>
          </w:tcPr>
          <w:p w:rsidR="00E20A12" w:rsidRPr="00045E67" w:rsidRDefault="00E20A12" w:rsidP="00D166CA">
            <w:pPr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No infectio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542,039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1,505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27.7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-ref-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p-value†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-ref-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p-value†</w:t>
            </w:r>
          </w:p>
        </w:tc>
      </w:tr>
      <w:tr w:rsidR="00E20A12" w:rsidRPr="00045E67" w:rsidTr="00045E67">
        <w:trPr>
          <w:trHeight w:val="243"/>
        </w:trPr>
        <w:tc>
          <w:tcPr>
            <w:tcW w:w="14108" w:type="dxa"/>
            <w:gridSpan w:val="8"/>
            <w:tcBorders>
              <w:top w:val="nil"/>
              <w:bottom w:val="nil"/>
            </w:tcBorders>
          </w:tcPr>
          <w:p w:rsidR="00E20A12" w:rsidRPr="00045E67" w:rsidRDefault="00E20A12" w:rsidP="00D166CA">
            <w:pPr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b/>
                <w:sz w:val="18"/>
                <w:szCs w:val="18"/>
                <w:lang w:val="en-GB"/>
              </w:rPr>
              <w:t>Type of anti-infective medication as an indication of likely pathogens treated</w:t>
            </w:r>
          </w:p>
        </w:tc>
      </w:tr>
      <w:tr w:rsidR="00E20A12" w:rsidRPr="00045E67" w:rsidTr="00045E67">
        <w:trPr>
          <w:trHeight w:val="243"/>
        </w:trPr>
        <w:tc>
          <w:tcPr>
            <w:tcW w:w="3031" w:type="dxa"/>
            <w:tcBorders>
              <w:top w:val="nil"/>
              <w:bottom w:val="nil"/>
              <w:right w:val="nil"/>
            </w:tcBorders>
          </w:tcPr>
          <w:p w:rsidR="00E20A12" w:rsidRPr="00045E67" w:rsidRDefault="00E20A12" w:rsidP="00D166CA">
            <w:pPr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Anti-bacterial medica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34,86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 xml:space="preserve">147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42.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1.52 (1.28;1.8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1.55 (1.30;1.8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E20A12" w:rsidRPr="00045E67" w:rsidTr="00045E67">
        <w:trPr>
          <w:trHeight w:val="243"/>
        </w:trPr>
        <w:tc>
          <w:tcPr>
            <w:tcW w:w="3031" w:type="dxa"/>
            <w:tcBorders>
              <w:top w:val="nil"/>
              <w:bottom w:val="nil"/>
              <w:right w:val="nil"/>
            </w:tcBorders>
          </w:tcPr>
          <w:p w:rsidR="00E20A12" w:rsidRPr="00045E67" w:rsidRDefault="00E20A12" w:rsidP="00D166CA">
            <w:pPr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Times New Roman" w:cs="Calibri"/>
                <w:sz w:val="18"/>
                <w:szCs w:val="18"/>
                <w:lang w:val="en-GB" w:eastAsia="da-DK"/>
              </w:rPr>
              <w:t>Anti-viral medica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2,71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 xml:space="preserve">8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29.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1.06 (0.53;2.1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0.86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1.29 (0.64;2.5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0.476</w:t>
            </w:r>
          </w:p>
        </w:tc>
      </w:tr>
      <w:tr w:rsidR="00E20A12" w:rsidRPr="00045E67" w:rsidTr="00045E67">
        <w:trPr>
          <w:trHeight w:val="243"/>
        </w:trPr>
        <w:tc>
          <w:tcPr>
            <w:tcW w:w="3031" w:type="dxa"/>
            <w:tcBorders>
              <w:top w:val="nil"/>
              <w:bottom w:val="nil"/>
              <w:right w:val="nil"/>
            </w:tcBorders>
          </w:tcPr>
          <w:p w:rsidR="00E20A12" w:rsidRPr="00045E67" w:rsidRDefault="00E20A12" w:rsidP="00D166CA">
            <w:pPr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Anti-</w:t>
            </w:r>
            <w:proofErr w:type="spellStart"/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mycotic</w:t>
            </w:r>
            <w:proofErr w:type="spellEnd"/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 xml:space="preserve"> medica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4,48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31.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1.12 (0.66;1.9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0.66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1.44 (0.85;2.4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0.177</w:t>
            </w:r>
          </w:p>
        </w:tc>
      </w:tr>
      <w:tr w:rsidR="00E20A12" w:rsidRPr="00045E67" w:rsidTr="00045E67">
        <w:trPr>
          <w:trHeight w:val="243"/>
        </w:trPr>
        <w:tc>
          <w:tcPr>
            <w:tcW w:w="3031" w:type="dxa"/>
            <w:tcBorders>
              <w:top w:val="nil"/>
              <w:bottom w:val="nil"/>
              <w:right w:val="nil"/>
            </w:tcBorders>
          </w:tcPr>
          <w:p w:rsidR="00E20A12" w:rsidRPr="00045E67" w:rsidRDefault="00E20A12" w:rsidP="00D166CA">
            <w:pPr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Multiple types of medica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2,15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55.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2.01 (1.14;3.54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2.40 (1.35;4.2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0.003</w:t>
            </w:r>
          </w:p>
        </w:tc>
      </w:tr>
      <w:tr w:rsidR="00E20A12" w:rsidRPr="00045E67" w:rsidTr="00045E67">
        <w:trPr>
          <w:trHeight w:val="243"/>
        </w:trPr>
        <w:tc>
          <w:tcPr>
            <w:tcW w:w="14108" w:type="dxa"/>
            <w:gridSpan w:val="8"/>
            <w:tcBorders>
              <w:top w:val="nil"/>
              <w:bottom w:val="nil"/>
            </w:tcBorders>
          </w:tcPr>
          <w:p w:rsidR="00E20A12" w:rsidRPr="00045E67" w:rsidRDefault="00E20A12" w:rsidP="00D166CA">
            <w:pPr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b/>
                <w:sz w:val="18"/>
                <w:szCs w:val="18"/>
                <w:lang w:val="en-GB"/>
              </w:rPr>
              <w:t>Type of anti-infective medication as an indication of likely site of the treated infection</w:t>
            </w:r>
          </w:p>
        </w:tc>
      </w:tr>
      <w:tr w:rsidR="00E20A12" w:rsidRPr="00045E67" w:rsidTr="00045E67">
        <w:trPr>
          <w:trHeight w:val="243"/>
        </w:trPr>
        <w:tc>
          <w:tcPr>
            <w:tcW w:w="3031" w:type="dxa"/>
            <w:tcBorders>
              <w:top w:val="nil"/>
              <w:bottom w:val="nil"/>
              <w:right w:val="nil"/>
            </w:tcBorders>
          </w:tcPr>
          <w:p w:rsidR="00E20A12" w:rsidRPr="00045E67" w:rsidRDefault="00E20A12" w:rsidP="00D166CA">
            <w:pPr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Respiratory tract infec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18,66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 xml:space="preserve">91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48.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1.72 (1.39;2.1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1.66 (1.33;2.0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E20A12" w:rsidRPr="00045E67" w:rsidTr="00045E67">
        <w:trPr>
          <w:trHeight w:val="243"/>
        </w:trPr>
        <w:tc>
          <w:tcPr>
            <w:tcW w:w="3031" w:type="dxa"/>
            <w:tcBorders>
              <w:top w:val="nil"/>
              <w:bottom w:val="nil"/>
              <w:right w:val="nil"/>
            </w:tcBorders>
          </w:tcPr>
          <w:p w:rsidR="00E20A12" w:rsidRPr="00045E67" w:rsidRDefault="00E20A12" w:rsidP="00D166CA">
            <w:pPr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Times New Roman" w:cs="Calibri"/>
                <w:sz w:val="18"/>
                <w:szCs w:val="18"/>
                <w:lang w:val="en-GB" w:eastAsia="da-DK"/>
              </w:rPr>
              <w:t>Urinary tract infec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8,28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 xml:space="preserve">37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44.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1.48 (1.05;2.08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1.60 (1.13;2.2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0.008</w:t>
            </w:r>
          </w:p>
        </w:tc>
      </w:tr>
      <w:tr w:rsidR="00E20A12" w:rsidRPr="00045E67" w:rsidTr="00045E67">
        <w:trPr>
          <w:trHeight w:val="243"/>
        </w:trPr>
        <w:tc>
          <w:tcPr>
            <w:tcW w:w="3031" w:type="dxa"/>
            <w:tcBorders>
              <w:top w:val="nil"/>
              <w:bottom w:val="nil"/>
              <w:right w:val="nil"/>
            </w:tcBorders>
          </w:tcPr>
          <w:p w:rsidR="00E20A12" w:rsidRPr="00045E67" w:rsidRDefault="00E20A12" w:rsidP="00D166CA">
            <w:pPr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Skin/skin mycosis or soft tissue bacterial infec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2,52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 xml:space="preserve">5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19.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0.72 (0.30;1.7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0.45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0.72 (0.30;1.7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0.465</w:t>
            </w:r>
          </w:p>
        </w:tc>
      </w:tr>
      <w:tr w:rsidR="00E20A12" w:rsidRPr="00045E67" w:rsidTr="00045E67">
        <w:trPr>
          <w:trHeight w:val="243"/>
        </w:trPr>
        <w:tc>
          <w:tcPr>
            <w:tcW w:w="3031" w:type="dxa"/>
            <w:tcBorders>
              <w:top w:val="nil"/>
              <w:bottom w:val="nil"/>
              <w:right w:val="nil"/>
            </w:tcBorders>
          </w:tcPr>
          <w:p w:rsidR="00E20A12" w:rsidRPr="00045E67" w:rsidRDefault="00E20A12" w:rsidP="00D166CA">
            <w:pPr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Herpes simplex or varicella-zoster infec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3,00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 xml:space="preserve">10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33.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1.19 (0.64;2.2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0.57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1.45 (0.78;2.7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0.244</w:t>
            </w:r>
          </w:p>
        </w:tc>
      </w:tr>
      <w:tr w:rsidR="00E20A12" w:rsidRPr="00045E67" w:rsidTr="00045E67">
        <w:trPr>
          <w:trHeight w:val="243"/>
        </w:trPr>
        <w:tc>
          <w:tcPr>
            <w:tcW w:w="3031" w:type="dxa"/>
            <w:tcBorders>
              <w:top w:val="nil"/>
              <w:bottom w:val="nil"/>
              <w:right w:val="nil"/>
            </w:tcBorders>
          </w:tcPr>
          <w:p w:rsidR="00E20A12" w:rsidRPr="00045E67" w:rsidRDefault="00E20A12" w:rsidP="00D166CA">
            <w:pPr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Infection no possible categorization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11,69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 xml:space="preserve">43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36.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1.32 (0.98;1.79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0.07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1.59 (1.17;2.1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</w:tcPr>
          <w:p w:rsidR="00E20A12" w:rsidRPr="00045E67" w:rsidRDefault="00E20A12" w:rsidP="00D166CA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8"/>
                <w:szCs w:val="18"/>
                <w:lang w:val="en-GB"/>
              </w:rPr>
              <w:t>0.003</w:t>
            </w:r>
          </w:p>
        </w:tc>
      </w:tr>
      <w:tr w:rsidR="00E20A12" w:rsidRPr="00045E67" w:rsidTr="00045E67">
        <w:trPr>
          <w:trHeight w:val="243"/>
        </w:trPr>
        <w:tc>
          <w:tcPr>
            <w:tcW w:w="14108" w:type="dxa"/>
            <w:gridSpan w:val="8"/>
          </w:tcPr>
          <w:p w:rsidR="00E20A12" w:rsidRPr="00045E67" w:rsidRDefault="00E20A12" w:rsidP="00D166CA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45E67">
              <w:rPr>
                <w:rFonts w:eastAsia="Calibri" w:cs="Times New Roman"/>
                <w:sz w:val="16"/>
                <w:szCs w:val="16"/>
                <w:lang w:val="en-GB"/>
              </w:rPr>
              <w:t>*Females with hospital treated infections or RST test at the GP were excluded from the analyses</w:t>
            </w:r>
          </w:p>
          <w:p w:rsidR="00E20A12" w:rsidRPr="00045E67" w:rsidRDefault="00E20A12" w:rsidP="00D166CA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45E67">
              <w:rPr>
                <w:rFonts w:eastAsia="Calibri" w:cs="Times New Roman"/>
                <w:sz w:val="16"/>
                <w:szCs w:val="16"/>
                <w:lang w:val="en-GB"/>
              </w:rPr>
              <w:t>**Adjusted for age at vaccination, year of vaccination, maternal education, socioeconomic position of the family, chronic somatic conditions, asthma and psychiatric conditions.</w:t>
            </w:r>
          </w:p>
          <w:p w:rsidR="00E20A12" w:rsidRPr="00045E67" w:rsidRDefault="00E20A12" w:rsidP="00D166CA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45E67">
              <w:rPr>
                <w:rFonts w:eastAsia="Calibri" w:cs="Times New Roman"/>
                <w:sz w:val="16"/>
                <w:szCs w:val="16"/>
                <w:lang w:val="en-GB"/>
              </w:rPr>
              <w:t>***Categorization not possible as the medication are prescribed for infection in different organ systems</w:t>
            </w:r>
          </w:p>
          <w:p w:rsidR="00E20A12" w:rsidRPr="00045E67" w:rsidRDefault="00E20A12" w:rsidP="00D166CA">
            <w:pPr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045E67">
              <w:rPr>
                <w:rFonts w:eastAsia="Calibri" w:cs="Times New Roman"/>
                <w:sz w:val="16"/>
                <w:szCs w:val="16"/>
                <w:lang w:val="en-GB"/>
              </w:rPr>
              <w:t xml:space="preserve">† </w:t>
            </w:r>
            <w:proofErr w:type="spellStart"/>
            <w:r w:rsidRPr="00045E67">
              <w:rPr>
                <w:rFonts w:eastAsia="Calibri" w:cs="Times New Roman"/>
                <w:sz w:val="16"/>
                <w:szCs w:val="16"/>
                <w:lang w:val="en-GB"/>
              </w:rPr>
              <w:t>Walds</w:t>
            </w:r>
            <w:proofErr w:type="spellEnd"/>
            <w:r w:rsidRPr="00045E67">
              <w:rPr>
                <w:rFonts w:eastAsia="Calibri" w:cs="Times New Roman"/>
                <w:sz w:val="16"/>
                <w:szCs w:val="16"/>
                <w:lang w:val="en-GB"/>
              </w:rPr>
              <w:t xml:space="preserve"> test</w:t>
            </w:r>
          </w:p>
        </w:tc>
      </w:tr>
    </w:tbl>
    <w:p w:rsidR="00E20A12" w:rsidRDefault="00E20A12"/>
    <w:sectPr w:rsidR="00E20A12" w:rsidSect="00E20A12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A12"/>
    <w:rsid w:val="00045E67"/>
    <w:rsid w:val="00063B35"/>
    <w:rsid w:val="0062210B"/>
    <w:rsid w:val="00880818"/>
    <w:rsid w:val="00B47FB9"/>
    <w:rsid w:val="00B67379"/>
    <w:rsid w:val="00E20A12"/>
    <w:rsid w:val="00EE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D219F0-65F9-4428-9634-056E00A64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0A12"/>
    <w:rPr>
      <w:rFonts w:ascii="Verdana" w:hAnsi="Verdana"/>
      <w:sz w:val="20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E20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Wulff Krogsgaard</dc:creator>
  <cp:keywords/>
  <dc:description/>
  <cp:lastModifiedBy>Lene Wulff Krogsgaard</cp:lastModifiedBy>
  <cp:revision>2</cp:revision>
  <dcterms:created xsi:type="dcterms:W3CDTF">2021-08-25T06:43:00Z</dcterms:created>
  <dcterms:modified xsi:type="dcterms:W3CDTF">2021-08-25T06:43:00Z</dcterms:modified>
</cp:coreProperties>
</file>